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CAFE0" w14:textId="0A899A5E" w:rsidR="0038410E" w:rsidRPr="00401979" w:rsidRDefault="00F94FB8">
      <w:r w:rsidRPr="00F94FB8">
        <w:rPr>
          <w:b/>
          <w:bCs/>
        </w:rPr>
        <w:t xml:space="preserve">Figure 1. </w:t>
      </w:r>
      <w:r w:rsidR="00B41972" w:rsidRPr="00B41972">
        <w:rPr>
          <w:i/>
          <w:iCs w:val="0"/>
        </w:rPr>
        <w:t>PCET</w:t>
      </w:r>
      <w:r w:rsidR="00B41972" w:rsidRPr="00B41972">
        <w:rPr>
          <w:b/>
          <w:bCs/>
          <w:i/>
          <w:iCs w:val="0"/>
        </w:rPr>
        <w:t xml:space="preserve"> </w:t>
      </w:r>
      <w:r w:rsidR="00B41972" w:rsidRPr="00B41972">
        <w:rPr>
          <w:i/>
          <w:iCs w:val="0"/>
        </w:rPr>
        <w:t>a</w:t>
      </w:r>
      <w:r w:rsidR="00401979" w:rsidRPr="00B41972">
        <w:rPr>
          <w:i/>
          <w:iCs w:val="0"/>
        </w:rPr>
        <w:t>ccuracy by PLE group and anxiety symptoms interaction.</w:t>
      </w:r>
      <w:r w:rsidR="00401979">
        <w:t xml:space="preserve"> There was no main effect of anxiety symptoms, but there was a significant interaction between severity of PLEs and anxiety symptoms. </w:t>
      </w:r>
      <w:bookmarkStart w:id="0" w:name="_GoBack"/>
      <w:bookmarkEnd w:id="0"/>
    </w:p>
    <w:p w14:paraId="5834EA85" w14:textId="0115E31C" w:rsidR="00F94FB8" w:rsidRDefault="00F94FB8"/>
    <w:p w14:paraId="3FB66723" w14:textId="6E1BCF3A" w:rsidR="00F94FB8" w:rsidRDefault="00F94FB8">
      <w:r>
        <w:rPr>
          <w:noProof/>
          <w:lang w:val="en-IN" w:eastAsia="en-IN"/>
        </w:rPr>
        <w:drawing>
          <wp:inline distT="0" distB="0" distL="0" distR="0" wp14:anchorId="7496289C" wp14:editId="2B9BF1E1">
            <wp:extent cx="5943600" cy="424561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9D5E3" w14:textId="14BF3C03" w:rsidR="00B41972" w:rsidRDefault="00B41972"/>
    <w:p w14:paraId="076DEAB4" w14:textId="0847F284" w:rsidR="00630F58" w:rsidRDefault="00B41972">
      <w:r>
        <w:t xml:space="preserve">BAI: Beck Anxiety Inventory; </w:t>
      </w:r>
      <w:r w:rsidR="00100930">
        <w:t>High: high-PLE group; Low: low-PLE group</w:t>
      </w:r>
    </w:p>
    <w:p w14:paraId="4B2F704B" w14:textId="77777777" w:rsidR="00630F58" w:rsidRDefault="00630F58">
      <w:r>
        <w:br w:type="page"/>
      </w:r>
    </w:p>
    <w:p w14:paraId="24E16064" w14:textId="7BD606CA" w:rsidR="00630F58" w:rsidRDefault="00630F58" w:rsidP="00630F58">
      <w:r w:rsidRPr="00F94FB8">
        <w:rPr>
          <w:b/>
          <w:bCs/>
        </w:rPr>
        <w:lastRenderedPageBreak/>
        <w:t xml:space="preserve">Figure </w:t>
      </w:r>
      <w:r>
        <w:rPr>
          <w:b/>
          <w:bCs/>
        </w:rPr>
        <w:t>2</w:t>
      </w:r>
      <w:r w:rsidRPr="00F94FB8">
        <w:rPr>
          <w:b/>
          <w:bCs/>
        </w:rPr>
        <w:t xml:space="preserve">. </w:t>
      </w:r>
      <w:r w:rsidRPr="00B41972">
        <w:rPr>
          <w:i/>
          <w:iCs w:val="0"/>
        </w:rPr>
        <w:t>PCET</w:t>
      </w:r>
      <w:r w:rsidRPr="00B41972">
        <w:rPr>
          <w:b/>
          <w:bCs/>
          <w:i/>
          <w:iCs w:val="0"/>
        </w:rPr>
        <w:t xml:space="preserve"> </w:t>
      </w:r>
      <w:r>
        <w:rPr>
          <w:i/>
          <w:iCs w:val="0"/>
        </w:rPr>
        <w:t>efficiency</w:t>
      </w:r>
      <w:r w:rsidRPr="00B41972">
        <w:rPr>
          <w:i/>
          <w:iCs w:val="0"/>
        </w:rPr>
        <w:t xml:space="preserve"> by PLE group and anxiety symptoms interaction.</w:t>
      </w:r>
      <w:r>
        <w:t xml:space="preserve"> There was no main effect of anxiety symptoms, but there was a significant interaction between severity of PLEs and anxiety symptoms. </w:t>
      </w:r>
    </w:p>
    <w:p w14:paraId="5CCF6A25" w14:textId="77777777" w:rsidR="00630F58" w:rsidRPr="00401979" w:rsidRDefault="00630F58" w:rsidP="00630F58"/>
    <w:p w14:paraId="64A425B8" w14:textId="4150CD4B" w:rsidR="00B41972" w:rsidRDefault="00630F58">
      <w:r>
        <w:rPr>
          <w:noProof/>
          <w:lang w:val="en-IN" w:eastAsia="en-IN"/>
        </w:rPr>
        <w:drawing>
          <wp:inline distT="0" distB="0" distL="0" distR="0" wp14:anchorId="7242471E" wp14:editId="1501A9A6">
            <wp:extent cx="5943600" cy="424561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CE16B" w14:textId="77777777" w:rsidR="00630F58" w:rsidRDefault="00630F58" w:rsidP="00630F58"/>
    <w:p w14:paraId="6B1555DE" w14:textId="2C8C0808" w:rsidR="00630F58" w:rsidRDefault="00630F58" w:rsidP="00630F58">
      <w:r>
        <w:t>BAI: Beck Anxiety Inventory; High: high-PLE group; Low: low-PLE group</w:t>
      </w:r>
    </w:p>
    <w:p w14:paraId="53E09DDF" w14:textId="1F37970F" w:rsidR="00630F58" w:rsidRDefault="00630F58"/>
    <w:p w14:paraId="32AAE17B" w14:textId="60990D04" w:rsidR="007712B7" w:rsidRDefault="007712B7"/>
    <w:p w14:paraId="6A952A6B" w14:textId="77892E26" w:rsidR="007712B7" w:rsidRDefault="007712B7"/>
    <w:p w14:paraId="64BC5B7E" w14:textId="290EDBFF" w:rsidR="007712B7" w:rsidRDefault="007712B7"/>
    <w:p w14:paraId="3A1A9CB4" w14:textId="29FA81C7" w:rsidR="007712B7" w:rsidRDefault="007712B7"/>
    <w:p w14:paraId="0A5187B6" w14:textId="74D0117A" w:rsidR="007712B7" w:rsidRDefault="007712B7"/>
    <w:p w14:paraId="6D3B76A5" w14:textId="1D438590" w:rsidR="007712B7" w:rsidRDefault="007712B7"/>
    <w:p w14:paraId="4267B543" w14:textId="1FA19DEA" w:rsidR="007712B7" w:rsidRDefault="007712B7"/>
    <w:p w14:paraId="1633D3EE" w14:textId="5D561498" w:rsidR="007712B7" w:rsidRDefault="007712B7"/>
    <w:p w14:paraId="4A6101D4" w14:textId="06901077" w:rsidR="007712B7" w:rsidRDefault="007712B7"/>
    <w:p w14:paraId="5FD44EAA" w14:textId="6EDABAC1" w:rsidR="007712B7" w:rsidRDefault="007712B7"/>
    <w:p w14:paraId="583B66A3" w14:textId="79DD6409" w:rsidR="007712B7" w:rsidRDefault="007712B7"/>
    <w:p w14:paraId="3D53B1E5" w14:textId="4EDC6526" w:rsidR="007712B7" w:rsidRDefault="007712B7"/>
    <w:p w14:paraId="78213D2A" w14:textId="2E3476B6" w:rsidR="007712B7" w:rsidRDefault="007712B7"/>
    <w:p w14:paraId="2DBAE0BC" w14:textId="754C641C" w:rsidR="007712B7" w:rsidRDefault="007712B7"/>
    <w:p w14:paraId="0EA981E2" w14:textId="17E86A62" w:rsidR="007712B7" w:rsidRDefault="007712B7"/>
    <w:p w14:paraId="76149A11" w14:textId="1D3E5A81" w:rsidR="007712B7" w:rsidRDefault="007712B7" w:rsidP="007712B7">
      <w:r w:rsidRPr="00F94FB8">
        <w:rPr>
          <w:b/>
          <w:bCs/>
        </w:rPr>
        <w:lastRenderedPageBreak/>
        <w:t xml:space="preserve">Figure </w:t>
      </w:r>
      <w:r>
        <w:rPr>
          <w:b/>
          <w:bCs/>
        </w:rPr>
        <w:t>3</w:t>
      </w:r>
      <w:r w:rsidRPr="00F94FB8">
        <w:rPr>
          <w:b/>
          <w:bCs/>
        </w:rPr>
        <w:t xml:space="preserve">. </w:t>
      </w:r>
      <w:r w:rsidRPr="00B41972">
        <w:rPr>
          <w:i/>
          <w:iCs w:val="0"/>
        </w:rPr>
        <w:t>PCET</w:t>
      </w:r>
      <w:r w:rsidRPr="00B41972">
        <w:rPr>
          <w:b/>
          <w:bCs/>
          <w:i/>
          <w:iCs w:val="0"/>
        </w:rPr>
        <w:t xml:space="preserve"> </w:t>
      </w:r>
      <w:r>
        <w:rPr>
          <w:i/>
          <w:iCs w:val="0"/>
        </w:rPr>
        <w:t xml:space="preserve">perseverative errors </w:t>
      </w:r>
      <w:r w:rsidRPr="00B41972">
        <w:rPr>
          <w:i/>
          <w:iCs w:val="0"/>
        </w:rPr>
        <w:t>by PLE group and anxiety symptoms interaction.</w:t>
      </w:r>
      <w:r>
        <w:t xml:space="preserve"> There was no main effect of anxiety symptoms, but there was a significant interaction between severity of PLEs and anxiety symptoms. </w:t>
      </w:r>
    </w:p>
    <w:p w14:paraId="7C22DA08" w14:textId="77777777" w:rsidR="00421189" w:rsidRDefault="00421189" w:rsidP="007712B7"/>
    <w:p w14:paraId="4A45FCAE" w14:textId="60ED0E02" w:rsidR="007712B7" w:rsidRDefault="00421189">
      <w:r>
        <w:rPr>
          <w:noProof/>
          <w:lang w:val="en-IN" w:eastAsia="en-IN"/>
        </w:rPr>
        <w:drawing>
          <wp:inline distT="0" distB="0" distL="0" distR="0" wp14:anchorId="74F91EB7" wp14:editId="4823B75E">
            <wp:extent cx="5943600" cy="424561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F3CF2" w14:textId="7211B7B3" w:rsidR="00421189" w:rsidRDefault="00421189"/>
    <w:p w14:paraId="0BBB4EFD" w14:textId="77777777" w:rsidR="00421189" w:rsidRDefault="00421189" w:rsidP="00421189">
      <w:r>
        <w:t>BAI: Beck Anxiety Inventory; High: high-PLE group; Low: low-PLE group</w:t>
      </w:r>
    </w:p>
    <w:p w14:paraId="2CC1392D" w14:textId="77777777" w:rsidR="00421189" w:rsidRDefault="00421189"/>
    <w:sectPr w:rsidR="00421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9CA"/>
    <w:rsid w:val="00032C25"/>
    <w:rsid w:val="00071579"/>
    <w:rsid w:val="00100930"/>
    <w:rsid w:val="00113DD3"/>
    <w:rsid w:val="001331A7"/>
    <w:rsid w:val="00155D39"/>
    <w:rsid w:val="00194AB9"/>
    <w:rsid w:val="00213188"/>
    <w:rsid w:val="00253482"/>
    <w:rsid w:val="002918BC"/>
    <w:rsid w:val="002976E8"/>
    <w:rsid w:val="002D3B2D"/>
    <w:rsid w:val="002E730E"/>
    <w:rsid w:val="003326BE"/>
    <w:rsid w:val="003365A4"/>
    <w:rsid w:val="00361A55"/>
    <w:rsid w:val="00373839"/>
    <w:rsid w:val="00375210"/>
    <w:rsid w:val="0038410E"/>
    <w:rsid w:val="003B3B4E"/>
    <w:rsid w:val="003B3D45"/>
    <w:rsid w:val="00401979"/>
    <w:rsid w:val="00421189"/>
    <w:rsid w:val="00476956"/>
    <w:rsid w:val="00497E4A"/>
    <w:rsid w:val="004A0953"/>
    <w:rsid w:val="004B2F75"/>
    <w:rsid w:val="004D26BC"/>
    <w:rsid w:val="004F5A57"/>
    <w:rsid w:val="004F7846"/>
    <w:rsid w:val="005A77D5"/>
    <w:rsid w:val="005E6B17"/>
    <w:rsid w:val="0061473A"/>
    <w:rsid w:val="00630F58"/>
    <w:rsid w:val="0063675D"/>
    <w:rsid w:val="0064100C"/>
    <w:rsid w:val="00645F84"/>
    <w:rsid w:val="006539C4"/>
    <w:rsid w:val="00680FE0"/>
    <w:rsid w:val="00685548"/>
    <w:rsid w:val="00695396"/>
    <w:rsid w:val="00741DC3"/>
    <w:rsid w:val="007426F1"/>
    <w:rsid w:val="00763002"/>
    <w:rsid w:val="007712B7"/>
    <w:rsid w:val="00776106"/>
    <w:rsid w:val="0079743E"/>
    <w:rsid w:val="007B7F26"/>
    <w:rsid w:val="007E1812"/>
    <w:rsid w:val="007E6592"/>
    <w:rsid w:val="008A3F1D"/>
    <w:rsid w:val="008E0C34"/>
    <w:rsid w:val="00932464"/>
    <w:rsid w:val="00936D8D"/>
    <w:rsid w:val="00943399"/>
    <w:rsid w:val="00986D9F"/>
    <w:rsid w:val="009B15DB"/>
    <w:rsid w:val="009B24EC"/>
    <w:rsid w:val="009C5B2D"/>
    <w:rsid w:val="00A338FB"/>
    <w:rsid w:val="00A407C1"/>
    <w:rsid w:val="00A46342"/>
    <w:rsid w:val="00A52169"/>
    <w:rsid w:val="00A80A1E"/>
    <w:rsid w:val="00B41972"/>
    <w:rsid w:val="00B466FB"/>
    <w:rsid w:val="00B7115A"/>
    <w:rsid w:val="00B92711"/>
    <w:rsid w:val="00B9460E"/>
    <w:rsid w:val="00BA65F5"/>
    <w:rsid w:val="00BB641F"/>
    <w:rsid w:val="00BF759D"/>
    <w:rsid w:val="00C2460D"/>
    <w:rsid w:val="00C26C5C"/>
    <w:rsid w:val="00C65F3C"/>
    <w:rsid w:val="00C81FBF"/>
    <w:rsid w:val="00CB45EF"/>
    <w:rsid w:val="00CC12D2"/>
    <w:rsid w:val="00DA65FE"/>
    <w:rsid w:val="00DA7BEA"/>
    <w:rsid w:val="00DB4A46"/>
    <w:rsid w:val="00DC1D7D"/>
    <w:rsid w:val="00E042F6"/>
    <w:rsid w:val="00E40AF9"/>
    <w:rsid w:val="00E54652"/>
    <w:rsid w:val="00E83B43"/>
    <w:rsid w:val="00EC56F2"/>
    <w:rsid w:val="00F37572"/>
    <w:rsid w:val="00F54000"/>
    <w:rsid w:val="00F5797B"/>
    <w:rsid w:val="00F9285A"/>
    <w:rsid w:val="00F94FB8"/>
    <w:rsid w:val="00FA69CA"/>
    <w:rsid w:val="00FF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2E2A5"/>
  <w15:chartTrackingRefBased/>
  <w15:docId w15:val="{9EC7B6FA-8580-2E48-BD6C-8D14BDC1B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iCs/>
        <w:color w:val="000000" w:themeColor="text1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yn Park</dc:creator>
  <cp:keywords/>
  <dc:description/>
  <cp:lastModifiedBy>Caroline Rubince G.</cp:lastModifiedBy>
  <cp:revision>9</cp:revision>
  <dcterms:created xsi:type="dcterms:W3CDTF">2022-02-21T23:20:00Z</dcterms:created>
  <dcterms:modified xsi:type="dcterms:W3CDTF">2022-03-29T16:29:00Z</dcterms:modified>
</cp:coreProperties>
</file>